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31"/>
        <w:gridCol w:w="1370"/>
        <w:gridCol w:w="1340"/>
        <w:gridCol w:w="1220"/>
      </w:tblGrid>
      <w:tr w:rsidR="00165ACF" w:rsidRPr="00165ACF" w:rsidTr="00165ACF">
        <w:trPr>
          <w:trHeight w:val="270"/>
        </w:trPr>
        <w:tc>
          <w:tcPr>
            <w:tcW w:w="80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upplementary Table 6. Oral condition and health behavior in 2007 and 2017.</w:t>
            </w:r>
          </w:p>
        </w:tc>
      </w:tr>
      <w:tr w:rsidR="00165ACF" w:rsidRPr="00165ACF" w:rsidTr="00165ACF">
        <w:trPr>
          <w:trHeight w:val="270"/>
        </w:trPr>
        <w:tc>
          <w:tcPr>
            <w:tcW w:w="4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44186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V</w:t>
            </w:r>
            <w:r w:rsidR="004418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riables</w:t>
            </w:r>
            <w:bookmarkStart w:id="0" w:name="_GoBack"/>
            <w:bookmarkEnd w:id="0"/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 value</w:t>
            </w: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65ACF" w:rsidRPr="00165ACF" w:rsidTr="00165ACF">
        <w:trPr>
          <w:trHeight w:val="27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odontitis</w:t>
            </w: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5ACF" w:rsidRPr="00165ACF" w:rsidTr="00165ACF">
        <w:trPr>
          <w:trHeight w:val="27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No, gingivitis, stage I, and I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5ACF" w:rsidRPr="00165ACF" w:rsidTr="00165ACF">
        <w:trPr>
          <w:trHeight w:val="27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tage II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5ACF" w:rsidRPr="00165ACF" w:rsidTr="00165ACF">
        <w:trPr>
          <w:trHeight w:val="27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tage IV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65ACF" w:rsidRPr="00165ACF" w:rsidTr="00165ACF">
        <w:trPr>
          <w:trHeight w:val="27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mber of D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B03D20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4.4 </w:t>
            </w:r>
            <w:r w:rsidRPr="008B3928">
              <w:rPr>
                <w:rFonts w:ascii="Times New Roman" w:eastAsia="ＭＳ 明朝" w:hAnsi="Times New Roman" w:cs="Times New Roman"/>
                <w:kern w:val="0"/>
                <w:sz w:val="22"/>
              </w:rPr>
              <w:t>±</w:t>
            </w:r>
            <w:r w:rsidRPr="008B3928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B03D20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4.0 </w:t>
            </w:r>
            <w:r w:rsidRPr="008B3928">
              <w:rPr>
                <w:rFonts w:ascii="Times New Roman" w:eastAsia="ＭＳ 明朝" w:hAnsi="Times New Roman" w:cs="Times New Roman"/>
                <w:kern w:val="0"/>
                <w:sz w:val="22"/>
              </w:rPr>
              <w:t>±</w:t>
            </w:r>
            <w:r w:rsidRPr="008B3928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165ACF" w:rsidRPr="00165ACF" w:rsidTr="00165ACF">
        <w:trPr>
          <w:trHeight w:val="270"/>
        </w:trPr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regular dental visit</w:t>
            </w: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5ACF" w:rsidRPr="00165ACF" w:rsidTr="00165ACF">
        <w:trPr>
          <w:trHeight w:val="270"/>
        </w:trPr>
        <w:tc>
          <w:tcPr>
            <w:tcW w:w="4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oth brushing ≤ 1 time</w:t>
            </w: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65ACF" w:rsidRPr="00165ACF" w:rsidTr="00165ACF">
        <w:trPr>
          <w:trHeight w:val="270"/>
        </w:trPr>
        <w:tc>
          <w:tcPr>
            <w:tcW w:w="80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 variables are give</w:t>
            </w:r>
            <w:r w:rsidR="00B03D2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 as a percentage or the means </w:t>
            </w:r>
            <w:r w:rsidR="00B03D20" w:rsidRPr="008B3928">
              <w:rPr>
                <w:rFonts w:ascii="Times New Roman" w:eastAsia="ＭＳ 明朝" w:hAnsi="Times New Roman" w:cs="Times New Roman"/>
                <w:kern w:val="0"/>
                <w:sz w:val="22"/>
              </w:rPr>
              <w:t>±</w:t>
            </w:r>
            <w:r w:rsidR="00B03D20" w:rsidRPr="008B3928">
              <w:rPr>
                <w:rFonts w:ascii="Times New Roman" w:eastAsia="ＭＳ 明朝" w:hAnsi="Times New Roman" w:cs="Times New Roman" w:hint="eastAsia"/>
                <w:kern w:val="0"/>
                <w:sz w:val="22"/>
              </w:rPr>
              <w:t xml:space="preserve"> </w:t>
            </w:r>
            <w:r w:rsidR="00B03D2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tandard deviations.</w:t>
            </w:r>
          </w:p>
        </w:tc>
      </w:tr>
      <w:tr w:rsidR="00165ACF" w:rsidRPr="00165ACF" w:rsidTr="00165ACF">
        <w:trPr>
          <w:trHeight w:val="270"/>
        </w:trPr>
        <w:tc>
          <w:tcPr>
            <w:tcW w:w="5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ompared between the survey in 2007 and in 2017.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5ACF" w:rsidRPr="00165ACF" w:rsidTr="00165ACF">
        <w:trPr>
          <w:trHeight w:val="270"/>
        </w:trPr>
        <w:tc>
          <w:tcPr>
            <w:tcW w:w="5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Excluding individual with missing value (n = 8 in 201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5ACF" w:rsidRPr="00165ACF" w:rsidTr="00165ACF">
        <w:trPr>
          <w:trHeight w:val="270"/>
        </w:trPr>
        <w:tc>
          <w:tcPr>
            <w:tcW w:w="5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‡</w:t>
            </w: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Excluding individual with missing value (n = 56 in 201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5ACF" w:rsidRPr="00165ACF" w:rsidTr="00165ACF">
        <w:trPr>
          <w:trHeight w:val="270"/>
        </w:trPr>
        <w:tc>
          <w:tcPr>
            <w:tcW w:w="80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ACF" w:rsidRPr="00165ACF" w:rsidRDefault="00165ACF" w:rsidP="00165AC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§</w:t>
            </w:r>
            <w:r w:rsidRPr="00165AC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Excluding individual with missing value  (n = 21 in 2017)</w:t>
            </w:r>
          </w:p>
        </w:tc>
      </w:tr>
    </w:tbl>
    <w:p w:rsidR="00541AE5" w:rsidRPr="00165ACF" w:rsidRDefault="00541AE5"/>
    <w:sectPr w:rsidR="00541AE5" w:rsidRPr="00165A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173E" w:rsidRDefault="00E5173E" w:rsidP="00B03D20">
      <w:r>
        <w:separator/>
      </w:r>
    </w:p>
  </w:endnote>
  <w:endnote w:type="continuationSeparator" w:id="0">
    <w:p w:rsidR="00E5173E" w:rsidRDefault="00E5173E" w:rsidP="00B03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173E" w:rsidRDefault="00E5173E" w:rsidP="00B03D20">
      <w:r>
        <w:separator/>
      </w:r>
    </w:p>
  </w:footnote>
  <w:footnote w:type="continuationSeparator" w:id="0">
    <w:p w:rsidR="00E5173E" w:rsidRDefault="00E5173E" w:rsidP="00B03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ACF"/>
    <w:rsid w:val="00165ACF"/>
    <w:rsid w:val="0044186C"/>
    <w:rsid w:val="00541AE5"/>
    <w:rsid w:val="00B03D20"/>
    <w:rsid w:val="00E5173E"/>
    <w:rsid w:val="00EC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DE7977"/>
  <w15:chartTrackingRefBased/>
  <w15:docId w15:val="{170B43A7-8B27-4E97-82CE-4A5B1EC82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3D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3D20"/>
  </w:style>
  <w:style w:type="paragraph" w:styleId="a5">
    <w:name w:val="footer"/>
    <w:basedOn w:val="a"/>
    <w:link w:val="a6"/>
    <w:uiPriority w:val="99"/>
    <w:unhideWhenUsed/>
    <w:rsid w:val="00B03D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3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uruta</dc:creator>
  <cp:keywords/>
  <dc:description/>
  <cp:lastModifiedBy>MFuruta</cp:lastModifiedBy>
  <cp:revision>3</cp:revision>
  <dcterms:created xsi:type="dcterms:W3CDTF">2021-05-10T07:52:00Z</dcterms:created>
  <dcterms:modified xsi:type="dcterms:W3CDTF">2021-05-14T06:21:00Z</dcterms:modified>
</cp:coreProperties>
</file>